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C8E85" w14:textId="3EF6702E" w:rsidR="00C52528" w:rsidRDefault="00C52528" w:rsidP="00D0453C">
      <w:pPr>
        <w:spacing w:before="0" w:after="0" w:line="360" w:lineRule="auto"/>
        <w:jc w:val="both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Supplementary table1</w:t>
      </w:r>
      <w:bookmarkStart w:id="0" w:name="_GoBack"/>
      <w:bookmarkEnd w:id="0"/>
    </w:p>
    <w:p w14:paraId="2A38E319" w14:textId="77777777" w:rsidR="00C52528" w:rsidRPr="00C52528" w:rsidRDefault="00C52528" w:rsidP="00C52528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  <w:r w:rsidRPr="00C52528">
        <w:rPr>
          <w:rFonts w:ascii="Calibri" w:eastAsia="Calibri" w:hAnsi="Calibri" w:cs="Times New Roman"/>
          <w:i/>
          <w:sz w:val="22"/>
        </w:rPr>
        <w:t xml:space="preserve">Table 1. Antibodies used for in vivo stai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156"/>
        <w:gridCol w:w="1348"/>
        <w:gridCol w:w="1937"/>
        <w:gridCol w:w="1520"/>
        <w:gridCol w:w="1767"/>
      </w:tblGrid>
      <w:tr w:rsidR="00C52528" w:rsidRPr="00C52528" w14:paraId="4524E061" w14:textId="77777777" w:rsidTr="00B60EAA">
        <w:tc>
          <w:tcPr>
            <w:tcW w:w="1334" w:type="dxa"/>
          </w:tcPr>
          <w:p w14:paraId="636D068E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Antigen</w:t>
            </w:r>
          </w:p>
        </w:tc>
        <w:tc>
          <w:tcPr>
            <w:tcW w:w="1156" w:type="dxa"/>
          </w:tcPr>
          <w:p w14:paraId="68A15292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Clone</w:t>
            </w:r>
          </w:p>
        </w:tc>
        <w:tc>
          <w:tcPr>
            <w:tcW w:w="1348" w:type="dxa"/>
          </w:tcPr>
          <w:p w14:paraId="0FE994D7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Fluorophore</w:t>
            </w:r>
          </w:p>
        </w:tc>
        <w:tc>
          <w:tcPr>
            <w:tcW w:w="1937" w:type="dxa"/>
          </w:tcPr>
          <w:p w14:paraId="0EFFC1DE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Dose</w:t>
            </w:r>
          </w:p>
          <w:p w14:paraId="04BD1940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(µg/g body weight)</w:t>
            </w:r>
          </w:p>
        </w:tc>
        <w:tc>
          <w:tcPr>
            <w:tcW w:w="1520" w:type="dxa"/>
          </w:tcPr>
          <w:p w14:paraId="657E572F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Concentration</w:t>
            </w:r>
            <w:r w:rsidRPr="00C52528">
              <w:rPr>
                <w:rFonts w:ascii="Calibri" w:eastAsia="Calibri" w:hAnsi="Calibri" w:cs="Times New Roman"/>
                <w:sz w:val="22"/>
              </w:rPr>
              <w:t xml:space="preserve"> (mg/ml)</w:t>
            </w:r>
          </w:p>
        </w:tc>
        <w:tc>
          <w:tcPr>
            <w:tcW w:w="1767" w:type="dxa"/>
          </w:tcPr>
          <w:p w14:paraId="3AE382FC" w14:textId="77777777" w:rsidR="00C52528" w:rsidRPr="00C52528" w:rsidRDefault="00C52528" w:rsidP="00C5252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C52528">
              <w:rPr>
                <w:rFonts w:ascii="Calibri" w:eastAsia="Calibri" w:hAnsi="Calibri" w:cs="Times New Roman"/>
                <w:b/>
                <w:sz w:val="22"/>
              </w:rPr>
              <w:t>Supplier</w:t>
            </w:r>
          </w:p>
        </w:tc>
      </w:tr>
      <w:tr w:rsidR="00C52528" w:rsidRPr="00C52528" w14:paraId="2046744D" w14:textId="77777777" w:rsidTr="00B60EAA">
        <w:tc>
          <w:tcPr>
            <w:tcW w:w="1334" w:type="dxa"/>
          </w:tcPr>
          <w:p w14:paraId="32C0B31E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F4/80</w:t>
            </w:r>
          </w:p>
        </w:tc>
        <w:tc>
          <w:tcPr>
            <w:tcW w:w="1156" w:type="dxa"/>
          </w:tcPr>
          <w:p w14:paraId="25A4637C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M8</w:t>
            </w:r>
          </w:p>
        </w:tc>
        <w:tc>
          <w:tcPr>
            <w:tcW w:w="1348" w:type="dxa"/>
          </w:tcPr>
          <w:p w14:paraId="2E8960DE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Alexa647</w:t>
            </w:r>
          </w:p>
        </w:tc>
        <w:tc>
          <w:tcPr>
            <w:tcW w:w="1937" w:type="dxa"/>
          </w:tcPr>
          <w:p w14:paraId="6755EFC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520" w:type="dxa"/>
          </w:tcPr>
          <w:p w14:paraId="66DD6C6E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 xml:space="preserve">0.2 </w:t>
            </w:r>
          </w:p>
        </w:tc>
        <w:tc>
          <w:tcPr>
            <w:tcW w:w="1767" w:type="dxa"/>
          </w:tcPr>
          <w:p w14:paraId="57959373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ioLegend</w:t>
            </w:r>
          </w:p>
        </w:tc>
      </w:tr>
      <w:tr w:rsidR="00C52528" w:rsidRPr="00C52528" w14:paraId="54AD7E2E" w14:textId="77777777" w:rsidTr="00B60EAA">
        <w:tc>
          <w:tcPr>
            <w:tcW w:w="1334" w:type="dxa"/>
          </w:tcPr>
          <w:p w14:paraId="49E8796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F4/80</w:t>
            </w:r>
          </w:p>
        </w:tc>
        <w:tc>
          <w:tcPr>
            <w:tcW w:w="1156" w:type="dxa"/>
          </w:tcPr>
          <w:p w14:paraId="76872110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M8</w:t>
            </w:r>
          </w:p>
        </w:tc>
        <w:tc>
          <w:tcPr>
            <w:tcW w:w="1348" w:type="dxa"/>
          </w:tcPr>
          <w:p w14:paraId="390C542E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V650</w:t>
            </w:r>
          </w:p>
        </w:tc>
        <w:tc>
          <w:tcPr>
            <w:tcW w:w="1937" w:type="dxa"/>
          </w:tcPr>
          <w:p w14:paraId="29063BCF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4</w:t>
            </w:r>
          </w:p>
        </w:tc>
        <w:tc>
          <w:tcPr>
            <w:tcW w:w="1520" w:type="dxa"/>
          </w:tcPr>
          <w:p w14:paraId="6F313888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 xml:space="preserve">0.2 </w:t>
            </w:r>
          </w:p>
        </w:tc>
        <w:tc>
          <w:tcPr>
            <w:tcW w:w="1767" w:type="dxa"/>
          </w:tcPr>
          <w:p w14:paraId="4E52AC6C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ioLegend</w:t>
            </w:r>
          </w:p>
        </w:tc>
      </w:tr>
      <w:tr w:rsidR="00C52528" w:rsidRPr="00C52528" w14:paraId="61613A14" w14:textId="77777777" w:rsidTr="00B60EAA">
        <w:tc>
          <w:tcPr>
            <w:tcW w:w="1334" w:type="dxa"/>
          </w:tcPr>
          <w:p w14:paraId="1ECE8779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CD31</w:t>
            </w:r>
          </w:p>
        </w:tc>
        <w:tc>
          <w:tcPr>
            <w:tcW w:w="1156" w:type="dxa"/>
          </w:tcPr>
          <w:p w14:paraId="743001D9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390</w:t>
            </w:r>
          </w:p>
        </w:tc>
        <w:tc>
          <w:tcPr>
            <w:tcW w:w="1348" w:type="dxa"/>
          </w:tcPr>
          <w:p w14:paraId="70C3DA50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Alexa555</w:t>
            </w:r>
          </w:p>
        </w:tc>
        <w:tc>
          <w:tcPr>
            <w:tcW w:w="1937" w:type="dxa"/>
          </w:tcPr>
          <w:p w14:paraId="249B3244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--</w:t>
            </w:r>
          </w:p>
        </w:tc>
        <w:tc>
          <w:tcPr>
            <w:tcW w:w="1520" w:type="dxa"/>
          </w:tcPr>
          <w:p w14:paraId="70E41046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5**</w:t>
            </w:r>
          </w:p>
        </w:tc>
        <w:tc>
          <w:tcPr>
            <w:tcW w:w="1767" w:type="dxa"/>
          </w:tcPr>
          <w:p w14:paraId="785148C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Bioscience*</w:t>
            </w:r>
          </w:p>
        </w:tc>
      </w:tr>
      <w:tr w:rsidR="00C52528" w:rsidRPr="00C52528" w14:paraId="2F9D0873" w14:textId="77777777" w:rsidTr="00B60EAA">
        <w:tc>
          <w:tcPr>
            <w:tcW w:w="1334" w:type="dxa"/>
          </w:tcPr>
          <w:p w14:paraId="69FDF7F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CD31</w:t>
            </w:r>
          </w:p>
        </w:tc>
        <w:tc>
          <w:tcPr>
            <w:tcW w:w="1156" w:type="dxa"/>
          </w:tcPr>
          <w:p w14:paraId="4F1FA63C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390</w:t>
            </w:r>
          </w:p>
        </w:tc>
        <w:tc>
          <w:tcPr>
            <w:tcW w:w="1348" w:type="dxa"/>
          </w:tcPr>
          <w:p w14:paraId="0C393945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Fluor450</w:t>
            </w:r>
          </w:p>
        </w:tc>
        <w:tc>
          <w:tcPr>
            <w:tcW w:w="1937" w:type="dxa"/>
          </w:tcPr>
          <w:p w14:paraId="0A56CE0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520" w:type="dxa"/>
          </w:tcPr>
          <w:p w14:paraId="3F29D035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767" w:type="dxa"/>
          </w:tcPr>
          <w:p w14:paraId="422564E9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Bioscience</w:t>
            </w:r>
          </w:p>
        </w:tc>
      </w:tr>
      <w:tr w:rsidR="00C52528" w:rsidRPr="00C52528" w14:paraId="1746E609" w14:textId="77777777" w:rsidTr="00B60EAA">
        <w:tc>
          <w:tcPr>
            <w:tcW w:w="1334" w:type="dxa"/>
          </w:tcPr>
          <w:p w14:paraId="3659FA65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Ly-6G (Gr-1)</w:t>
            </w:r>
          </w:p>
        </w:tc>
        <w:tc>
          <w:tcPr>
            <w:tcW w:w="1156" w:type="dxa"/>
          </w:tcPr>
          <w:p w14:paraId="34E7CDA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RB6-8C5</w:t>
            </w:r>
          </w:p>
        </w:tc>
        <w:tc>
          <w:tcPr>
            <w:tcW w:w="1348" w:type="dxa"/>
          </w:tcPr>
          <w:p w14:paraId="3BC88AA1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Alexa488</w:t>
            </w:r>
          </w:p>
        </w:tc>
        <w:tc>
          <w:tcPr>
            <w:tcW w:w="1937" w:type="dxa"/>
          </w:tcPr>
          <w:p w14:paraId="177B26F8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4</w:t>
            </w:r>
          </w:p>
        </w:tc>
        <w:tc>
          <w:tcPr>
            <w:tcW w:w="1520" w:type="dxa"/>
          </w:tcPr>
          <w:p w14:paraId="6A92C1D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5</w:t>
            </w:r>
          </w:p>
        </w:tc>
        <w:tc>
          <w:tcPr>
            <w:tcW w:w="1767" w:type="dxa"/>
          </w:tcPr>
          <w:p w14:paraId="1B228B4E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ioLegend</w:t>
            </w:r>
          </w:p>
        </w:tc>
      </w:tr>
      <w:tr w:rsidR="00C52528" w:rsidRPr="00C52528" w14:paraId="52EDD7F1" w14:textId="77777777" w:rsidTr="00B60EAA">
        <w:tc>
          <w:tcPr>
            <w:tcW w:w="1334" w:type="dxa"/>
          </w:tcPr>
          <w:p w14:paraId="15F3B1A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Ly-6G (Gr-1)</w:t>
            </w:r>
          </w:p>
        </w:tc>
        <w:tc>
          <w:tcPr>
            <w:tcW w:w="1156" w:type="dxa"/>
          </w:tcPr>
          <w:p w14:paraId="40F3FB7C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RB6-8C5</w:t>
            </w:r>
          </w:p>
        </w:tc>
        <w:tc>
          <w:tcPr>
            <w:tcW w:w="1348" w:type="dxa"/>
          </w:tcPr>
          <w:p w14:paraId="6B03A261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Alexa555</w:t>
            </w:r>
          </w:p>
        </w:tc>
        <w:tc>
          <w:tcPr>
            <w:tcW w:w="1937" w:type="dxa"/>
          </w:tcPr>
          <w:p w14:paraId="0579576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--</w:t>
            </w:r>
          </w:p>
        </w:tc>
        <w:tc>
          <w:tcPr>
            <w:tcW w:w="1520" w:type="dxa"/>
          </w:tcPr>
          <w:p w14:paraId="1B19ECB2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5**</w:t>
            </w:r>
          </w:p>
        </w:tc>
        <w:tc>
          <w:tcPr>
            <w:tcW w:w="1767" w:type="dxa"/>
          </w:tcPr>
          <w:p w14:paraId="4C9A34F1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Bioscience*</w:t>
            </w:r>
          </w:p>
        </w:tc>
      </w:tr>
      <w:tr w:rsidR="00C52528" w:rsidRPr="00C52528" w14:paraId="4755F625" w14:textId="77777777" w:rsidTr="00B60EAA">
        <w:tc>
          <w:tcPr>
            <w:tcW w:w="1334" w:type="dxa"/>
          </w:tcPr>
          <w:p w14:paraId="098222F4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Ly-6G (Gr-1)</w:t>
            </w:r>
          </w:p>
        </w:tc>
        <w:tc>
          <w:tcPr>
            <w:tcW w:w="1156" w:type="dxa"/>
          </w:tcPr>
          <w:p w14:paraId="60839B6B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RB6-8C5</w:t>
            </w:r>
          </w:p>
        </w:tc>
        <w:tc>
          <w:tcPr>
            <w:tcW w:w="1348" w:type="dxa"/>
          </w:tcPr>
          <w:p w14:paraId="33EE3B3A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V421</w:t>
            </w:r>
          </w:p>
        </w:tc>
        <w:tc>
          <w:tcPr>
            <w:tcW w:w="1937" w:type="dxa"/>
          </w:tcPr>
          <w:p w14:paraId="5562F45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15</w:t>
            </w:r>
          </w:p>
        </w:tc>
        <w:tc>
          <w:tcPr>
            <w:tcW w:w="1520" w:type="dxa"/>
          </w:tcPr>
          <w:p w14:paraId="50457AE3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767" w:type="dxa"/>
          </w:tcPr>
          <w:p w14:paraId="14882DE9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D Bioscience</w:t>
            </w:r>
          </w:p>
        </w:tc>
      </w:tr>
      <w:tr w:rsidR="00C52528" w:rsidRPr="00C52528" w14:paraId="71F71BD1" w14:textId="77777777" w:rsidTr="00B60EAA">
        <w:tc>
          <w:tcPr>
            <w:tcW w:w="1334" w:type="dxa"/>
          </w:tcPr>
          <w:p w14:paraId="47D0D39D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Ly-6G (Gr-1)</w:t>
            </w:r>
          </w:p>
        </w:tc>
        <w:tc>
          <w:tcPr>
            <w:tcW w:w="1156" w:type="dxa"/>
          </w:tcPr>
          <w:p w14:paraId="315316A3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RB6-8C5</w:t>
            </w:r>
          </w:p>
        </w:tc>
        <w:tc>
          <w:tcPr>
            <w:tcW w:w="1348" w:type="dxa"/>
          </w:tcPr>
          <w:p w14:paraId="5B983491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Fluor660</w:t>
            </w:r>
          </w:p>
        </w:tc>
        <w:tc>
          <w:tcPr>
            <w:tcW w:w="1937" w:type="dxa"/>
          </w:tcPr>
          <w:p w14:paraId="79259835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520" w:type="dxa"/>
          </w:tcPr>
          <w:p w14:paraId="324D1AEC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 xml:space="preserve">0.2 </w:t>
            </w:r>
          </w:p>
        </w:tc>
        <w:tc>
          <w:tcPr>
            <w:tcW w:w="1767" w:type="dxa"/>
          </w:tcPr>
          <w:p w14:paraId="530E9857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eBioscience</w:t>
            </w:r>
          </w:p>
        </w:tc>
      </w:tr>
      <w:tr w:rsidR="00C52528" w:rsidRPr="00C52528" w14:paraId="2F623F48" w14:textId="77777777" w:rsidTr="00B60EAA">
        <w:tc>
          <w:tcPr>
            <w:tcW w:w="1334" w:type="dxa"/>
          </w:tcPr>
          <w:p w14:paraId="2FF31571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CD41</w:t>
            </w:r>
          </w:p>
        </w:tc>
        <w:tc>
          <w:tcPr>
            <w:tcW w:w="1156" w:type="dxa"/>
          </w:tcPr>
          <w:p w14:paraId="1B8A54EA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MWReg30</w:t>
            </w:r>
          </w:p>
        </w:tc>
        <w:tc>
          <w:tcPr>
            <w:tcW w:w="1348" w:type="dxa"/>
          </w:tcPr>
          <w:p w14:paraId="24E845B7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V605</w:t>
            </w:r>
          </w:p>
        </w:tc>
        <w:tc>
          <w:tcPr>
            <w:tcW w:w="1937" w:type="dxa"/>
          </w:tcPr>
          <w:p w14:paraId="7DC73380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520" w:type="dxa"/>
          </w:tcPr>
          <w:p w14:paraId="5E0FB447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0.2</w:t>
            </w:r>
          </w:p>
        </w:tc>
        <w:tc>
          <w:tcPr>
            <w:tcW w:w="1767" w:type="dxa"/>
          </w:tcPr>
          <w:p w14:paraId="1B83EE86" w14:textId="77777777" w:rsidR="00C52528" w:rsidRPr="00C52528" w:rsidRDefault="00C52528" w:rsidP="00C5252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C52528">
              <w:rPr>
                <w:rFonts w:ascii="Calibri" w:eastAsia="Calibri" w:hAnsi="Calibri" w:cs="Times New Roman"/>
                <w:sz w:val="22"/>
              </w:rPr>
              <w:t>BioLegend</w:t>
            </w:r>
          </w:p>
        </w:tc>
      </w:tr>
    </w:tbl>
    <w:p w14:paraId="67227443" w14:textId="77777777" w:rsidR="00C52528" w:rsidRPr="00C52528" w:rsidRDefault="00C52528" w:rsidP="00C52528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C52528">
        <w:rPr>
          <w:rFonts w:ascii="Calibri" w:eastAsia="Calibri" w:hAnsi="Calibri" w:cs="Times New Roman"/>
          <w:sz w:val="22"/>
        </w:rPr>
        <w:t>*Conjugated with Molecular Probes® Antibody Labeling Kit</w:t>
      </w:r>
      <w:r w:rsidRPr="00C52528">
        <w:rPr>
          <w:rFonts w:ascii="Calibri" w:eastAsia="Calibri" w:hAnsi="Calibri" w:cs="Times New Roman"/>
          <w:sz w:val="22"/>
        </w:rPr>
        <w:br/>
        <w:t>**Concentration of unconjugated antibody</w:t>
      </w:r>
    </w:p>
    <w:sectPr w:rsidR="00C52528" w:rsidRPr="00C525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53C"/>
    <w:rsid w:val="0000158D"/>
    <w:rsid w:val="00003C70"/>
    <w:rsid w:val="00005874"/>
    <w:rsid w:val="00005CD3"/>
    <w:rsid w:val="00007A32"/>
    <w:rsid w:val="0001236D"/>
    <w:rsid w:val="00017234"/>
    <w:rsid w:val="00017D8E"/>
    <w:rsid w:val="00017F3C"/>
    <w:rsid w:val="0002052B"/>
    <w:rsid w:val="0002227F"/>
    <w:rsid w:val="00027FC5"/>
    <w:rsid w:val="00030C4A"/>
    <w:rsid w:val="00030F41"/>
    <w:rsid w:val="000311FF"/>
    <w:rsid w:val="000317C5"/>
    <w:rsid w:val="00033D59"/>
    <w:rsid w:val="0003405F"/>
    <w:rsid w:val="000347BB"/>
    <w:rsid w:val="00034955"/>
    <w:rsid w:val="00035BBB"/>
    <w:rsid w:val="00037041"/>
    <w:rsid w:val="000402DF"/>
    <w:rsid w:val="00040752"/>
    <w:rsid w:val="00042384"/>
    <w:rsid w:val="0005009F"/>
    <w:rsid w:val="0005045C"/>
    <w:rsid w:val="00050E7B"/>
    <w:rsid w:val="00050FBD"/>
    <w:rsid w:val="00053325"/>
    <w:rsid w:val="00054E46"/>
    <w:rsid w:val="00064132"/>
    <w:rsid w:val="00064A33"/>
    <w:rsid w:val="00071087"/>
    <w:rsid w:val="0007114E"/>
    <w:rsid w:val="000729B7"/>
    <w:rsid w:val="00074DE8"/>
    <w:rsid w:val="00077978"/>
    <w:rsid w:val="00077F4E"/>
    <w:rsid w:val="00084659"/>
    <w:rsid w:val="00084D40"/>
    <w:rsid w:val="00086DEE"/>
    <w:rsid w:val="00087965"/>
    <w:rsid w:val="000879F0"/>
    <w:rsid w:val="00091376"/>
    <w:rsid w:val="00092C15"/>
    <w:rsid w:val="00094D57"/>
    <w:rsid w:val="00097AC0"/>
    <w:rsid w:val="000A07A8"/>
    <w:rsid w:val="000A1DC6"/>
    <w:rsid w:val="000A56B2"/>
    <w:rsid w:val="000A5F6A"/>
    <w:rsid w:val="000A64DE"/>
    <w:rsid w:val="000A7B60"/>
    <w:rsid w:val="000B1BD4"/>
    <w:rsid w:val="000C0239"/>
    <w:rsid w:val="000C35A6"/>
    <w:rsid w:val="000C4630"/>
    <w:rsid w:val="000D1DA3"/>
    <w:rsid w:val="000D458B"/>
    <w:rsid w:val="000E6457"/>
    <w:rsid w:val="000E74D6"/>
    <w:rsid w:val="000F02D5"/>
    <w:rsid w:val="000F0549"/>
    <w:rsid w:val="000F2D0E"/>
    <w:rsid w:val="000F550B"/>
    <w:rsid w:val="00100D48"/>
    <w:rsid w:val="00102874"/>
    <w:rsid w:val="00102F5B"/>
    <w:rsid w:val="00104B74"/>
    <w:rsid w:val="00105293"/>
    <w:rsid w:val="00106816"/>
    <w:rsid w:val="00107DF5"/>
    <w:rsid w:val="00113235"/>
    <w:rsid w:val="001142E7"/>
    <w:rsid w:val="00116626"/>
    <w:rsid w:val="0012060B"/>
    <w:rsid w:val="00121EDA"/>
    <w:rsid w:val="00122EE1"/>
    <w:rsid w:val="00123B7E"/>
    <w:rsid w:val="00126706"/>
    <w:rsid w:val="001272D2"/>
    <w:rsid w:val="00131802"/>
    <w:rsid w:val="00132A45"/>
    <w:rsid w:val="0013728D"/>
    <w:rsid w:val="00142880"/>
    <w:rsid w:val="001430B6"/>
    <w:rsid w:val="001446D1"/>
    <w:rsid w:val="00146304"/>
    <w:rsid w:val="00151CAF"/>
    <w:rsid w:val="001547B1"/>
    <w:rsid w:val="001566C8"/>
    <w:rsid w:val="001615E8"/>
    <w:rsid w:val="00170003"/>
    <w:rsid w:val="001739A0"/>
    <w:rsid w:val="00175517"/>
    <w:rsid w:val="001813D8"/>
    <w:rsid w:val="00182F68"/>
    <w:rsid w:val="00193202"/>
    <w:rsid w:val="00193832"/>
    <w:rsid w:val="00194268"/>
    <w:rsid w:val="001956D6"/>
    <w:rsid w:val="001A0678"/>
    <w:rsid w:val="001A4358"/>
    <w:rsid w:val="001A56AA"/>
    <w:rsid w:val="001A7CA7"/>
    <w:rsid w:val="001B1E96"/>
    <w:rsid w:val="001B5226"/>
    <w:rsid w:val="001B6C51"/>
    <w:rsid w:val="001B7621"/>
    <w:rsid w:val="001C0819"/>
    <w:rsid w:val="001C12CB"/>
    <w:rsid w:val="001C2A46"/>
    <w:rsid w:val="001C48C9"/>
    <w:rsid w:val="001C4F6D"/>
    <w:rsid w:val="001C78AD"/>
    <w:rsid w:val="001D146D"/>
    <w:rsid w:val="001D1F1E"/>
    <w:rsid w:val="001D20FB"/>
    <w:rsid w:val="001D54DC"/>
    <w:rsid w:val="001D5C1A"/>
    <w:rsid w:val="001E0AF0"/>
    <w:rsid w:val="001E1307"/>
    <w:rsid w:val="001E1DF4"/>
    <w:rsid w:val="001E348B"/>
    <w:rsid w:val="001E4DC3"/>
    <w:rsid w:val="001E5B37"/>
    <w:rsid w:val="001E77E8"/>
    <w:rsid w:val="001F33C0"/>
    <w:rsid w:val="001F3D17"/>
    <w:rsid w:val="001F55BF"/>
    <w:rsid w:val="001F6165"/>
    <w:rsid w:val="001F6F74"/>
    <w:rsid w:val="002005B1"/>
    <w:rsid w:val="0020543E"/>
    <w:rsid w:val="00205495"/>
    <w:rsid w:val="00207DE0"/>
    <w:rsid w:val="0021127E"/>
    <w:rsid w:val="00212D09"/>
    <w:rsid w:val="00215880"/>
    <w:rsid w:val="00216D5B"/>
    <w:rsid w:val="00216F53"/>
    <w:rsid w:val="00217D96"/>
    <w:rsid w:val="0022079A"/>
    <w:rsid w:val="002243DB"/>
    <w:rsid w:val="0023063B"/>
    <w:rsid w:val="00230977"/>
    <w:rsid w:val="002342E9"/>
    <w:rsid w:val="00236ACF"/>
    <w:rsid w:val="002375FC"/>
    <w:rsid w:val="00237F93"/>
    <w:rsid w:val="00237F97"/>
    <w:rsid w:val="0024294C"/>
    <w:rsid w:val="00242E4D"/>
    <w:rsid w:val="00247FF7"/>
    <w:rsid w:val="0025540A"/>
    <w:rsid w:val="00255EA9"/>
    <w:rsid w:val="00257498"/>
    <w:rsid w:val="0026090C"/>
    <w:rsid w:val="00263760"/>
    <w:rsid w:val="00263E71"/>
    <w:rsid w:val="00277453"/>
    <w:rsid w:val="00280115"/>
    <w:rsid w:val="00282F1A"/>
    <w:rsid w:val="00283880"/>
    <w:rsid w:val="00283EFE"/>
    <w:rsid w:val="002845BC"/>
    <w:rsid w:val="00284AC8"/>
    <w:rsid w:val="00285BE2"/>
    <w:rsid w:val="0028723F"/>
    <w:rsid w:val="0029226B"/>
    <w:rsid w:val="00293B1C"/>
    <w:rsid w:val="00293E2C"/>
    <w:rsid w:val="002A0186"/>
    <w:rsid w:val="002B163D"/>
    <w:rsid w:val="002B3287"/>
    <w:rsid w:val="002B369F"/>
    <w:rsid w:val="002B3F09"/>
    <w:rsid w:val="002B42D3"/>
    <w:rsid w:val="002B43B6"/>
    <w:rsid w:val="002B5006"/>
    <w:rsid w:val="002B5A8E"/>
    <w:rsid w:val="002B5AE6"/>
    <w:rsid w:val="002B7203"/>
    <w:rsid w:val="002C0D10"/>
    <w:rsid w:val="002C116B"/>
    <w:rsid w:val="002C234E"/>
    <w:rsid w:val="002C2964"/>
    <w:rsid w:val="002C7BCE"/>
    <w:rsid w:val="002D0050"/>
    <w:rsid w:val="002D1E5E"/>
    <w:rsid w:val="002D427D"/>
    <w:rsid w:val="002D6947"/>
    <w:rsid w:val="002D6A0C"/>
    <w:rsid w:val="002E166D"/>
    <w:rsid w:val="002E1823"/>
    <w:rsid w:val="002E2CD9"/>
    <w:rsid w:val="002E36D2"/>
    <w:rsid w:val="002E3743"/>
    <w:rsid w:val="002E686E"/>
    <w:rsid w:val="002E6FF3"/>
    <w:rsid w:val="002E769F"/>
    <w:rsid w:val="002F2B6E"/>
    <w:rsid w:val="002F3192"/>
    <w:rsid w:val="002F457D"/>
    <w:rsid w:val="002F5018"/>
    <w:rsid w:val="002F5169"/>
    <w:rsid w:val="00300FC0"/>
    <w:rsid w:val="003012AA"/>
    <w:rsid w:val="0030351A"/>
    <w:rsid w:val="00304943"/>
    <w:rsid w:val="00304EF0"/>
    <w:rsid w:val="00310F4E"/>
    <w:rsid w:val="00311AAF"/>
    <w:rsid w:val="003126C5"/>
    <w:rsid w:val="00314FBB"/>
    <w:rsid w:val="00317EC0"/>
    <w:rsid w:val="00320CB7"/>
    <w:rsid w:val="0032151E"/>
    <w:rsid w:val="00322D70"/>
    <w:rsid w:val="00323315"/>
    <w:rsid w:val="00332D93"/>
    <w:rsid w:val="0033418D"/>
    <w:rsid w:val="00341293"/>
    <w:rsid w:val="00344879"/>
    <w:rsid w:val="00345D27"/>
    <w:rsid w:val="003552E2"/>
    <w:rsid w:val="00360A02"/>
    <w:rsid w:val="00362E1F"/>
    <w:rsid w:val="00363130"/>
    <w:rsid w:val="003633B7"/>
    <w:rsid w:val="0036524F"/>
    <w:rsid w:val="003753F2"/>
    <w:rsid w:val="00375CEF"/>
    <w:rsid w:val="003765CB"/>
    <w:rsid w:val="003853EA"/>
    <w:rsid w:val="00385FE8"/>
    <w:rsid w:val="0038730A"/>
    <w:rsid w:val="00391D64"/>
    <w:rsid w:val="00394B59"/>
    <w:rsid w:val="003974C0"/>
    <w:rsid w:val="003A61F3"/>
    <w:rsid w:val="003A7588"/>
    <w:rsid w:val="003A77CC"/>
    <w:rsid w:val="003A7F9F"/>
    <w:rsid w:val="003B1ADE"/>
    <w:rsid w:val="003B48F4"/>
    <w:rsid w:val="003B63D9"/>
    <w:rsid w:val="003B74BC"/>
    <w:rsid w:val="003C02C6"/>
    <w:rsid w:val="003C37C1"/>
    <w:rsid w:val="003C3867"/>
    <w:rsid w:val="003C68F1"/>
    <w:rsid w:val="003C7175"/>
    <w:rsid w:val="003D2CA5"/>
    <w:rsid w:val="003D329E"/>
    <w:rsid w:val="003D40DE"/>
    <w:rsid w:val="003D4967"/>
    <w:rsid w:val="003D7D71"/>
    <w:rsid w:val="003E0DB6"/>
    <w:rsid w:val="003E4B0C"/>
    <w:rsid w:val="003E7C2F"/>
    <w:rsid w:val="003F3FF2"/>
    <w:rsid w:val="004021B8"/>
    <w:rsid w:val="00404ABE"/>
    <w:rsid w:val="00404F82"/>
    <w:rsid w:val="00405986"/>
    <w:rsid w:val="00410A0F"/>
    <w:rsid w:val="004111D5"/>
    <w:rsid w:val="004126C1"/>
    <w:rsid w:val="0041679D"/>
    <w:rsid w:val="004230B0"/>
    <w:rsid w:val="004347D8"/>
    <w:rsid w:val="004364D9"/>
    <w:rsid w:val="004375DF"/>
    <w:rsid w:val="004419AC"/>
    <w:rsid w:val="00445022"/>
    <w:rsid w:val="004467B8"/>
    <w:rsid w:val="0044692C"/>
    <w:rsid w:val="00446992"/>
    <w:rsid w:val="00447013"/>
    <w:rsid w:val="004510B9"/>
    <w:rsid w:val="00454801"/>
    <w:rsid w:val="00457ACC"/>
    <w:rsid w:val="00465D61"/>
    <w:rsid w:val="00470F88"/>
    <w:rsid w:val="004712E4"/>
    <w:rsid w:val="00472E49"/>
    <w:rsid w:val="00474659"/>
    <w:rsid w:val="00474EF8"/>
    <w:rsid w:val="00480B50"/>
    <w:rsid w:val="004815CF"/>
    <w:rsid w:val="00481A8E"/>
    <w:rsid w:val="00482220"/>
    <w:rsid w:val="004830D6"/>
    <w:rsid w:val="00483881"/>
    <w:rsid w:val="00487358"/>
    <w:rsid w:val="00491877"/>
    <w:rsid w:val="0049241F"/>
    <w:rsid w:val="00493C04"/>
    <w:rsid w:val="0049731B"/>
    <w:rsid w:val="00497578"/>
    <w:rsid w:val="0049759F"/>
    <w:rsid w:val="004A0C9D"/>
    <w:rsid w:val="004A117D"/>
    <w:rsid w:val="004A6929"/>
    <w:rsid w:val="004B2409"/>
    <w:rsid w:val="004B2DA5"/>
    <w:rsid w:val="004B476B"/>
    <w:rsid w:val="004B5113"/>
    <w:rsid w:val="004B5B67"/>
    <w:rsid w:val="004B63F8"/>
    <w:rsid w:val="004C0C87"/>
    <w:rsid w:val="004C72BC"/>
    <w:rsid w:val="004C76A4"/>
    <w:rsid w:val="004D2A3C"/>
    <w:rsid w:val="004D2C94"/>
    <w:rsid w:val="004D309E"/>
    <w:rsid w:val="004D3DDD"/>
    <w:rsid w:val="004D4B40"/>
    <w:rsid w:val="004D4C65"/>
    <w:rsid w:val="004D52C4"/>
    <w:rsid w:val="004D6676"/>
    <w:rsid w:val="004E1E2F"/>
    <w:rsid w:val="004E1EB6"/>
    <w:rsid w:val="004E344B"/>
    <w:rsid w:val="004E5A11"/>
    <w:rsid w:val="004F0913"/>
    <w:rsid w:val="004F3A57"/>
    <w:rsid w:val="004F76FE"/>
    <w:rsid w:val="005006C6"/>
    <w:rsid w:val="00501CA6"/>
    <w:rsid w:val="00506607"/>
    <w:rsid w:val="00507BB5"/>
    <w:rsid w:val="00513499"/>
    <w:rsid w:val="005136C8"/>
    <w:rsid w:val="00514E24"/>
    <w:rsid w:val="00515236"/>
    <w:rsid w:val="00516100"/>
    <w:rsid w:val="00516D9E"/>
    <w:rsid w:val="00521E58"/>
    <w:rsid w:val="00523B76"/>
    <w:rsid w:val="00523C32"/>
    <w:rsid w:val="00524CD4"/>
    <w:rsid w:val="005258B7"/>
    <w:rsid w:val="0052648D"/>
    <w:rsid w:val="0053609E"/>
    <w:rsid w:val="00536AF5"/>
    <w:rsid w:val="00544EC4"/>
    <w:rsid w:val="0054617F"/>
    <w:rsid w:val="00553EB6"/>
    <w:rsid w:val="00557231"/>
    <w:rsid w:val="00557E24"/>
    <w:rsid w:val="005603F7"/>
    <w:rsid w:val="00563459"/>
    <w:rsid w:val="00564E31"/>
    <w:rsid w:val="005659AA"/>
    <w:rsid w:val="0057328E"/>
    <w:rsid w:val="00574220"/>
    <w:rsid w:val="005801C1"/>
    <w:rsid w:val="00580724"/>
    <w:rsid w:val="00580D21"/>
    <w:rsid w:val="00580D2B"/>
    <w:rsid w:val="00581EA3"/>
    <w:rsid w:val="0058269C"/>
    <w:rsid w:val="00583B54"/>
    <w:rsid w:val="00583E86"/>
    <w:rsid w:val="00584ACB"/>
    <w:rsid w:val="00584CE6"/>
    <w:rsid w:val="0058742F"/>
    <w:rsid w:val="005909B9"/>
    <w:rsid w:val="00590A8D"/>
    <w:rsid w:val="00590B66"/>
    <w:rsid w:val="005932B0"/>
    <w:rsid w:val="005965F2"/>
    <w:rsid w:val="005A12E0"/>
    <w:rsid w:val="005A136C"/>
    <w:rsid w:val="005A1692"/>
    <w:rsid w:val="005A169F"/>
    <w:rsid w:val="005A2E27"/>
    <w:rsid w:val="005A45FD"/>
    <w:rsid w:val="005A5F03"/>
    <w:rsid w:val="005A6B07"/>
    <w:rsid w:val="005A7099"/>
    <w:rsid w:val="005A7533"/>
    <w:rsid w:val="005B064E"/>
    <w:rsid w:val="005B4330"/>
    <w:rsid w:val="005B52AD"/>
    <w:rsid w:val="005B6B8C"/>
    <w:rsid w:val="005C079B"/>
    <w:rsid w:val="005C2310"/>
    <w:rsid w:val="005C2E49"/>
    <w:rsid w:val="005C470A"/>
    <w:rsid w:val="005C4AD2"/>
    <w:rsid w:val="005C503F"/>
    <w:rsid w:val="005C56DB"/>
    <w:rsid w:val="005D6220"/>
    <w:rsid w:val="005E1BC8"/>
    <w:rsid w:val="005E4067"/>
    <w:rsid w:val="005E6840"/>
    <w:rsid w:val="005F0245"/>
    <w:rsid w:val="00600197"/>
    <w:rsid w:val="0060254B"/>
    <w:rsid w:val="00610A7A"/>
    <w:rsid w:val="00610F52"/>
    <w:rsid w:val="006118CF"/>
    <w:rsid w:val="006166FF"/>
    <w:rsid w:val="006209AD"/>
    <w:rsid w:val="00622801"/>
    <w:rsid w:val="006266C0"/>
    <w:rsid w:val="00632B63"/>
    <w:rsid w:val="00634106"/>
    <w:rsid w:val="00634BFC"/>
    <w:rsid w:val="00635139"/>
    <w:rsid w:val="006375F3"/>
    <w:rsid w:val="00642232"/>
    <w:rsid w:val="0064264A"/>
    <w:rsid w:val="00642DC6"/>
    <w:rsid w:val="00642F18"/>
    <w:rsid w:val="00644CEB"/>
    <w:rsid w:val="00645FF3"/>
    <w:rsid w:val="00650566"/>
    <w:rsid w:val="00652F73"/>
    <w:rsid w:val="00653B99"/>
    <w:rsid w:val="00654461"/>
    <w:rsid w:val="006557B8"/>
    <w:rsid w:val="0065580C"/>
    <w:rsid w:val="00655E88"/>
    <w:rsid w:val="00657F03"/>
    <w:rsid w:val="006611FB"/>
    <w:rsid w:val="0066181C"/>
    <w:rsid w:val="00663F68"/>
    <w:rsid w:val="0066758D"/>
    <w:rsid w:val="0067108D"/>
    <w:rsid w:val="006742D6"/>
    <w:rsid w:val="0067647B"/>
    <w:rsid w:val="00684B48"/>
    <w:rsid w:val="00685AFE"/>
    <w:rsid w:val="00685E7A"/>
    <w:rsid w:val="006871E6"/>
    <w:rsid w:val="00687F4B"/>
    <w:rsid w:val="0069330F"/>
    <w:rsid w:val="00697E97"/>
    <w:rsid w:val="006A0E90"/>
    <w:rsid w:val="006A13F9"/>
    <w:rsid w:val="006A1D8A"/>
    <w:rsid w:val="006A20F5"/>
    <w:rsid w:val="006A2808"/>
    <w:rsid w:val="006A3130"/>
    <w:rsid w:val="006A7553"/>
    <w:rsid w:val="006B0D91"/>
    <w:rsid w:val="006B489A"/>
    <w:rsid w:val="006B6034"/>
    <w:rsid w:val="006B634B"/>
    <w:rsid w:val="006C23EC"/>
    <w:rsid w:val="006C355D"/>
    <w:rsid w:val="006C4F1B"/>
    <w:rsid w:val="006C5474"/>
    <w:rsid w:val="006D1955"/>
    <w:rsid w:val="006E1292"/>
    <w:rsid w:val="006E15AF"/>
    <w:rsid w:val="006E20F3"/>
    <w:rsid w:val="006E313A"/>
    <w:rsid w:val="006E3C59"/>
    <w:rsid w:val="006E7D12"/>
    <w:rsid w:val="006F110D"/>
    <w:rsid w:val="006F23BD"/>
    <w:rsid w:val="006F6C0C"/>
    <w:rsid w:val="0070095D"/>
    <w:rsid w:val="00705881"/>
    <w:rsid w:val="00707A8F"/>
    <w:rsid w:val="007103BE"/>
    <w:rsid w:val="007106AE"/>
    <w:rsid w:val="00714BC9"/>
    <w:rsid w:val="007218CA"/>
    <w:rsid w:val="00722AD6"/>
    <w:rsid w:val="00725DE6"/>
    <w:rsid w:val="00725F30"/>
    <w:rsid w:val="0072688B"/>
    <w:rsid w:val="007273B6"/>
    <w:rsid w:val="0073112A"/>
    <w:rsid w:val="00731DF9"/>
    <w:rsid w:val="00732F1E"/>
    <w:rsid w:val="00733463"/>
    <w:rsid w:val="00733673"/>
    <w:rsid w:val="007343FF"/>
    <w:rsid w:val="007346B5"/>
    <w:rsid w:val="00734E26"/>
    <w:rsid w:val="0073533F"/>
    <w:rsid w:val="00735C23"/>
    <w:rsid w:val="007360E6"/>
    <w:rsid w:val="00736947"/>
    <w:rsid w:val="00737A27"/>
    <w:rsid w:val="00737F42"/>
    <w:rsid w:val="007408F3"/>
    <w:rsid w:val="007419F3"/>
    <w:rsid w:val="00741E09"/>
    <w:rsid w:val="00742B24"/>
    <w:rsid w:val="007440E5"/>
    <w:rsid w:val="00744E6D"/>
    <w:rsid w:val="00746842"/>
    <w:rsid w:val="00747981"/>
    <w:rsid w:val="0075478A"/>
    <w:rsid w:val="007566F8"/>
    <w:rsid w:val="00761252"/>
    <w:rsid w:val="00762EB8"/>
    <w:rsid w:val="00763B3F"/>
    <w:rsid w:val="007666C7"/>
    <w:rsid w:val="00766AFA"/>
    <w:rsid w:val="007672CD"/>
    <w:rsid w:val="00767BCE"/>
    <w:rsid w:val="007771DB"/>
    <w:rsid w:val="0077728B"/>
    <w:rsid w:val="00777EA4"/>
    <w:rsid w:val="00780566"/>
    <w:rsid w:val="00780FA7"/>
    <w:rsid w:val="00790D5E"/>
    <w:rsid w:val="00790E1A"/>
    <w:rsid w:val="007911A8"/>
    <w:rsid w:val="007918E7"/>
    <w:rsid w:val="00791B06"/>
    <w:rsid w:val="007940CD"/>
    <w:rsid w:val="00794329"/>
    <w:rsid w:val="007945F2"/>
    <w:rsid w:val="00794D6C"/>
    <w:rsid w:val="007A16A5"/>
    <w:rsid w:val="007A2614"/>
    <w:rsid w:val="007A3FFF"/>
    <w:rsid w:val="007A4F78"/>
    <w:rsid w:val="007B02B4"/>
    <w:rsid w:val="007B2DD8"/>
    <w:rsid w:val="007B3812"/>
    <w:rsid w:val="007C1F37"/>
    <w:rsid w:val="007C1F57"/>
    <w:rsid w:val="007C6AC5"/>
    <w:rsid w:val="007D1C9F"/>
    <w:rsid w:val="007D26F9"/>
    <w:rsid w:val="007D3B5D"/>
    <w:rsid w:val="007D4DEF"/>
    <w:rsid w:val="007D5791"/>
    <w:rsid w:val="007D6B82"/>
    <w:rsid w:val="007E130C"/>
    <w:rsid w:val="007E4447"/>
    <w:rsid w:val="007E5A65"/>
    <w:rsid w:val="007E62DE"/>
    <w:rsid w:val="007F1BC9"/>
    <w:rsid w:val="007F38B1"/>
    <w:rsid w:val="007F43FA"/>
    <w:rsid w:val="007F5142"/>
    <w:rsid w:val="00804704"/>
    <w:rsid w:val="0080474C"/>
    <w:rsid w:val="00804831"/>
    <w:rsid w:val="00807D48"/>
    <w:rsid w:val="00810D2D"/>
    <w:rsid w:val="0081285F"/>
    <w:rsid w:val="00813AC2"/>
    <w:rsid w:val="00814256"/>
    <w:rsid w:val="00816F80"/>
    <w:rsid w:val="0082047F"/>
    <w:rsid w:val="008217D1"/>
    <w:rsid w:val="008223CF"/>
    <w:rsid w:val="008243EB"/>
    <w:rsid w:val="00831745"/>
    <w:rsid w:val="00836F45"/>
    <w:rsid w:val="00836F55"/>
    <w:rsid w:val="008400A3"/>
    <w:rsid w:val="00843B8A"/>
    <w:rsid w:val="00844440"/>
    <w:rsid w:val="00846472"/>
    <w:rsid w:val="0084730C"/>
    <w:rsid w:val="008529E6"/>
    <w:rsid w:val="0086622A"/>
    <w:rsid w:val="008664D9"/>
    <w:rsid w:val="00866912"/>
    <w:rsid w:val="0087070B"/>
    <w:rsid w:val="00871379"/>
    <w:rsid w:val="00876AFB"/>
    <w:rsid w:val="00880C5C"/>
    <w:rsid w:val="00884DF3"/>
    <w:rsid w:val="00885022"/>
    <w:rsid w:val="008905E1"/>
    <w:rsid w:val="008933B3"/>
    <w:rsid w:val="00893FCB"/>
    <w:rsid w:val="008961C9"/>
    <w:rsid w:val="00896B8B"/>
    <w:rsid w:val="008977C2"/>
    <w:rsid w:val="008979B3"/>
    <w:rsid w:val="008A0B44"/>
    <w:rsid w:val="008A3644"/>
    <w:rsid w:val="008A365A"/>
    <w:rsid w:val="008A437F"/>
    <w:rsid w:val="008A518F"/>
    <w:rsid w:val="008A6890"/>
    <w:rsid w:val="008A7DED"/>
    <w:rsid w:val="008B1B86"/>
    <w:rsid w:val="008B1ED1"/>
    <w:rsid w:val="008B2A45"/>
    <w:rsid w:val="008B4109"/>
    <w:rsid w:val="008B438C"/>
    <w:rsid w:val="008B4423"/>
    <w:rsid w:val="008B5C0E"/>
    <w:rsid w:val="008B643C"/>
    <w:rsid w:val="008C058B"/>
    <w:rsid w:val="008C6B8B"/>
    <w:rsid w:val="008C7C2F"/>
    <w:rsid w:val="008C7D83"/>
    <w:rsid w:val="008D014E"/>
    <w:rsid w:val="008D25B3"/>
    <w:rsid w:val="008D2831"/>
    <w:rsid w:val="008D3272"/>
    <w:rsid w:val="008D3ABC"/>
    <w:rsid w:val="008D3DAF"/>
    <w:rsid w:val="008D3F50"/>
    <w:rsid w:val="008D4327"/>
    <w:rsid w:val="008D6F78"/>
    <w:rsid w:val="008D7BD1"/>
    <w:rsid w:val="008E2639"/>
    <w:rsid w:val="008E48D4"/>
    <w:rsid w:val="008E75F7"/>
    <w:rsid w:val="008E7C85"/>
    <w:rsid w:val="008F2DAD"/>
    <w:rsid w:val="008F5C59"/>
    <w:rsid w:val="00901095"/>
    <w:rsid w:val="00902281"/>
    <w:rsid w:val="00905B11"/>
    <w:rsid w:val="00905EC1"/>
    <w:rsid w:val="009102B4"/>
    <w:rsid w:val="009111C7"/>
    <w:rsid w:val="00913502"/>
    <w:rsid w:val="00913EBC"/>
    <w:rsid w:val="00914853"/>
    <w:rsid w:val="00916B70"/>
    <w:rsid w:val="00917DD2"/>
    <w:rsid w:val="00921DCB"/>
    <w:rsid w:val="0092300A"/>
    <w:rsid w:val="009233B6"/>
    <w:rsid w:val="0092376D"/>
    <w:rsid w:val="00923D74"/>
    <w:rsid w:val="009306BA"/>
    <w:rsid w:val="00931ECE"/>
    <w:rsid w:val="00932412"/>
    <w:rsid w:val="00933168"/>
    <w:rsid w:val="00933AFD"/>
    <w:rsid w:val="009372F6"/>
    <w:rsid w:val="00937A56"/>
    <w:rsid w:val="00945ABC"/>
    <w:rsid w:val="00945CD8"/>
    <w:rsid w:val="00945E3F"/>
    <w:rsid w:val="00946266"/>
    <w:rsid w:val="00951291"/>
    <w:rsid w:val="00951CA7"/>
    <w:rsid w:val="0095624E"/>
    <w:rsid w:val="00956396"/>
    <w:rsid w:val="00956CE6"/>
    <w:rsid w:val="00960995"/>
    <w:rsid w:val="00960B06"/>
    <w:rsid w:val="00964295"/>
    <w:rsid w:val="00970A3C"/>
    <w:rsid w:val="00970B28"/>
    <w:rsid w:val="00971616"/>
    <w:rsid w:val="009718F9"/>
    <w:rsid w:val="00973168"/>
    <w:rsid w:val="00974D75"/>
    <w:rsid w:val="00974E11"/>
    <w:rsid w:val="0097677F"/>
    <w:rsid w:val="0097700A"/>
    <w:rsid w:val="009828D7"/>
    <w:rsid w:val="0098293E"/>
    <w:rsid w:val="00985349"/>
    <w:rsid w:val="00985F29"/>
    <w:rsid w:val="009864D4"/>
    <w:rsid w:val="009874EE"/>
    <w:rsid w:val="009933CF"/>
    <w:rsid w:val="0099687A"/>
    <w:rsid w:val="009A49CE"/>
    <w:rsid w:val="009A50DE"/>
    <w:rsid w:val="009B12B1"/>
    <w:rsid w:val="009B29DF"/>
    <w:rsid w:val="009B50A2"/>
    <w:rsid w:val="009C0667"/>
    <w:rsid w:val="009C3DD3"/>
    <w:rsid w:val="009C6677"/>
    <w:rsid w:val="009D0185"/>
    <w:rsid w:val="009D392D"/>
    <w:rsid w:val="009D70D9"/>
    <w:rsid w:val="009D7E27"/>
    <w:rsid w:val="009E1355"/>
    <w:rsid w:val="009E1A08"/>
    <w:rsid w:val="009E3919"/>
    <w:rsid w:val="009E4646"/>
    <w:rsid w:val="009E4E70"/>
    <w:rsid w:val="009E6127"/>
    <w:rsid w:val="009E73B3"/>
    <w:rsid w:val="009F11C6"/>
    <w:rsid w:val="009F1597"/>
    <w:rsid w:val="009F265D"/>
    <w:rsid w:val="009F448E"/>
    <w:rsid w:val="009F6911"/>
    <w:rsid w:val="00A06961"/>
    <w:rsid w:val="00A11D03"/>
    <w:rsid w:val="00A1515E"/>
    <w:rsid w:val="00A153BA"/>
    <w:rsid w:val="00A16AB7"/>
    <w:rsid w:val="00A16EFE"/>
    <w:rsid w:val="00A1746D"/>
    <w:rsid w:val="00A17EF6"/>
    <w:rsid w:val="00A20A0D"/>
    <w:rsid w:val="00A24A65"/>
    <w:rsid w:val="00A36D3A"/>
    <w:rsid w:val="00A40426"/>
    <w:rsid w:val="00A4407D"/>
    <w:rsid w:val="00A4451A"/>
    <w:rsid w:val="00A448F2"/>
    <w:rsid w:val="00A51A78"/>
    <w:rsid w:val="00A54AB9"/>
    <w:rsid w:val="00A56966"/>
    <w:rsid w:val="00A60E3C"/>
    <w:rsid w:val="00A63505"/>
    <w:rsid w:val="00A64F71"/>
    <w:rsid w:val="00A7375B"/>
    <w:rsid w:val="00A73D2C"/>
    <w:rsid w:val="00A75D17"/>
    <w:rsid w:val="00A804F9"/>
    <w:rsid w:val="00A81BFF"/>
    <w:rsid w:val="00A852E7"/>
    <w:rsid w:val="00A857CE"/>
    <w:rsid w:val="00A9059F"/>
    <w:rsid w:val="00A9077C"/>
    <w:rsid w:val="00A90E99"/>
    <w:rsid w:val="00A91A52"/>
    <w:rsid w:val="00A92BE2"/>
    <w:rsid w:val="00A943FB"/>
    <w:rsid w:val="00A94E3A"/>
    <w:rsid w:val="00AA31CE"/>
    <w:rsid w:val="00AA343E"/>
    <w:rsid w:val="00AA4588"/>
    <w:rsid w:val="00AA7282"/>
    <w:rsid w:val="00AA73CA"/>
    <w:rsid w:val="00AA7F6C"/>
    <w:rsid w:val="00AA7FF7"/>
    <w:rsid w:val="00AB0EBF"/>
    <w:rsid w:val="00AB1D8D"/>
    <w:rsid w:val="00AB252C"/>
    <w:rsid w:val="00AB5C34"/>
    <w:rsid w:val="00AC0AEA"/>
    <w:rsid w:val="00AC2BDD"/>
    <w:rsid w:val="00AC3CF6"/>
    <w:rsid w:val="00AC3F36"/>
    <w:rsid w:val="00AD12F8"/>
    <w:rsid w:val="00AD1BC7"/>
    <w:rsid w:val="00AD1F56"/>
    <w:rsid w:val="00AD328F"/>
    <w:rsid w:val="00AD5165"/>
    <w:rsid w:val="00AD5B7A"/>
    <w:rsid w:val="00AD7CB8"/>
    <w:rsid w:val="00AE0EF9"/>
    <w:rsid w:val="00AE148A"/>
    <w:rsid w:val="00AE2097"/>
    <w:rsid w:val="00AE29AC"/>
    <w:rsid w:val="00AE4AF1"/>
    <w:rsid w:val="00AE540B"/>
    <w:rsid w:val="00AE54ED"/>
    <w:rsid w:val="00AE6708"/>
    <w:rsid w:val="00AF2059"/>
    <w:rsid w:val="00AF3DF7"/>
    <w:rsid w:val="00AF5033"/>
    <w:rsid w:val="00AF5D34"/>
    <w:rsid w:val="00B0148C"/>
    <w:rsid w:val="00B04F79"/>
    <w:rsid w:val="00B064BE"/>
    <w:rsid w:val="00B10DC1"/>
    <w:rsid w:val="00B11172"/>
    <w:rsid w:val="00B114CF"/>
    <w:rsid w:val="00B11A74"/>
    <w:rsid w:val="00B11D08"/>
    <w:rsid w:val="00B12B5F"/>
    <w:rsid w:val="00B130CD"/>
    <w:rsid w:val="00B2184D"/>
    <w:rsid w:val="00B24F5D"/>
    <w:rsid w:val="00B2509A"/>
    <w:rsid w:val="00B27770"/>
    <w:rsid w:val="00B32310"/>
    <w:rsid w:val="00B32DEC"/>
    <w:rsid w:val="00B332D7"/>
    <w:rsid w:val="00B343A3"/>
    <w:rsid w:val="00B3584E"/>
    <w:rsid w:val="00B366E1"/>
    <w:rsid w:val="00B41074"/>
    <w:rsid w:val="00B41BCE"/>
    <w:rsid w:val="00B4255F"/>
    <w:rsid w:val="00B43295"/>
    <w:rsid w:val="00B4369F"/>
    <w:rsid w:val="00B444C2"/>
    <w:rsid w:val="00B45155"/>
    <w:rsid w:val="00B453D9"/>
    <w:rsid w:val="00B47393"/>
    <w:rsid w:val="00B5006F"/>
    <w:rsid w:val="00B5173E"/>
    <w:rsid w:val="00B53000"/>
    <w:rsid w:val="00B60EAA"/>
    <w:rsid w:val="00B61FBB"/>
    <w:rsid w:val="00B6771F"/>
    <w:rsid w:val="00B71495"/>
    <w:rsid w:val="00B74D04"/>
    <w:rsid w:val="00B768A0"/>
    <w:rsid w:val="00B83264"/>
    <w:rsid w:val="00B8337E"/>
    <w:rsid w:val="00B838DC"/>
    <w:rsid w:val="00B84A22"/>
    <w:rsid w:val="00B92AB6"/>
    <w:rsid w:val="00B93107"/>
    <w:rsid w:val="00B94E9C"/>
    <w:rsid w:val="00B95DB8"/>
    <w:rsid w:val="00BA087E"/>
    <w:rsid w:val="00BA5B24"/>
    <w:rsid w:val="00BA6304"/>
    <w:rsid w:val="00BB2000"/>
    <w:rsid w:val="00BB2ABF"/>
    <w:rsid w:val="00BB2F97"/>
    <w:rsid w:val="00BB5CDC"/>
    <w:rsid w:val="00BB663F"/>
    <w:rsid w:val="00BC02D1"/>
    <w:rsid w:val="00BD0C43"/>
    <w:rsid w:val="00BD3D71"/>
    <w:rsid w:val="00BD3E39"/>
    <w:rsid w:val="00BD78CA"/>
    <w:rsid w:val="00BD7B68"/>
    <w:rsid w:val="00BE2C8B"/>
    <w:rsid w:val="00BF1F97"/>
    <w:rsid w:val="00BF2EB4"/>
    <w:rsid w:val="00BF30FF"/>
    <w:rsid w:val="00C000BF"/>
    <w:rsid w:val="00C06620"/>
    <w:rsid w:val="00C100D6"/>
    <w:rsid w:val="00C10DDD"/>
    <w:rsid w:val="00C115D8"/>
    <w:rsid w:val="00C11CEB"/>
    <w:rsid w:val="00C12B90"/>
    <w:rsid w:val="00C1468D"/>
    <w:rsid w:val="00C14CC8"/>
    <w:rsid w:val="00C15432"/>
    <w:rsid w:val="00C15CA5"/>
    <w:rsid w:val="00C17B78"/>
    <w:rsid w:val="00C22F56"/>
    <w:rsid w:val="00C2422B"/>
    <w:rsid w:val="00C265CE"/>
    <w:rsid w:val="00C3033A"/>
    <w:rsid w:val="00C32539"/>
    <w:rsid w:val="00C34062"/>
    <w:rsid w:val="00C35493"/>
    <w:rsid w:val="00C363F4"/>
    <w:rsid w:val="00C367FE"/>
    <w:rsid w:val="00C36FE7"/>
    <w:rsid w:val="00C40518"/>
    <w:rsid w:val="00C42BB4"/>
    <w:rsid w:val="00C42DDF"/>
    <w:rsid w:val="00C43780"/>
    <w:rsid w:val="00C450B8"/>
    <w:rsid w:val="00C45365"/>
    <w:rsid w:val="00C45CE9"/>
    <w:rsid w:val="00C46E67"/>
    <w:rsid w:val="00C47B79"/>
    <w:rsid w:val="00C513EA"/>
    <w:rsid w:val="00C52528"/>
    <w:rsid w:val="00C54118"/>
    <w:rsid w:val="00C553F1"/>
    <w:rsid w:val="00C55E3B"/>
    <w:rsid w:val="00C57D02"/>
    <w:rsid w:val="00C62BF3"/>
    <w:rsid w:val="00C66BA3"/>
    <w:rsid w:val="00C70621"/>
    <w:rsid w:val="00C71426"/>
    <w:rsid w:val="00C726BB"/>
    <w:rsid w:val="00C76AAE"/>
    <w:rsid w:val="00C76CC1"/>
    <w:rsid w:val="00C77705"/>
    <w:rsid w:val="00C80CF0"/>
    <w:rsid w:val="00C82356"/>
    <w:rsid w:val="00C83F02"/>
    <w:rsid w:val="00C83FC8"/>
    <w:rsid w:val="00C94C90"/>
    <w:rsid w:val="00C9643D"/>
    <w:rsid w:val="00C96482"/>
    <w:rsid w:val="00C96648"/>
    <w:rsid w:val="00CA05CC"/>
    <w:rsid w:val="00CA3B7D"/>
    <w:rsid w:val="00CA4128"/>
    <w:rsid w:val="00CA4D2C"/>
    <w:rsid w:val="00CA685B"/>
    <w:rsid w:val="00CB273E"/>
    <w:rsid w:val="00CB2B8D"/>
    <w:rsid w:val="00CB5260"/>
    <w:rsid w:val="00CB5EE6"/>
    <w:rsid w:val="00CC036F"/>
    <w:rsid w:val="00CC3646"/>
    <w:rsid w:val="00CC4857"/>
    <w:rsid w:val="00CC55A2"/>
    <w:rsid w:val="00CC666A"/>
    <w:rsid w:val="00CD0805"/>
    <w:rsid w:val="00CD1A89"/>
    <w:rsid w:val="00CD1C32"/>
    <w:rsid w:val="00CD1ED8"/>
    <w:rsid w:val="00CD22C9"/>
    <w:rsid w:val="00CD3BB6"/>
    <w:rsid w:val="00CD6C47"/>
    <w:rsid w:val="00CE3AA8"/>
    <w:rsid w:val="00CE4601"/>
    <w:rsid w:val="00CE4BF2"/>
    <w:rsid w:val="00CE5DC3"/>
    <w:rsid w:val="00CE73B1"/>
    <w:rsid w:val="00CF0BE9"/>
    <w:rsid w:val="00CF3FC5"/>
    <w:rsid w:val="00CF68A7"/>
    <w:rsid w:val="00CF7C04"/>
    <w:rsid w:val="00D00022"/>
    <w:rsid w:val="00D017D1"/>
    <w:rsid w:val="00D01C5B"/>
    <w:rsid w:val="00D01D52"/>
    <w:rsid w:val="00D02AF6"/>
    <w:rsid w:val="00D0453C"/>
    <w:rsid w:val="00D05334"/>
    <w:rsid w:val="00D05DBC"/>
    <w:rsid w:val="00D06A93"/>
    <w:rsid w:val="00D11351"/>
    <w:rsid w:val="00D128F0"/>
    <w:rsid w:val="00D15948"/>
    <w:rsid w:val="00D15D25"/>
    <w:rsid w:val="00D17229"/>
    <w:rsid w:val="00D17F3A"/>
    <w:rsid w:val="00D21268"/>
    <w:rsid w:val="00D2230A"/>
    <w:rsid w:val="00D225D5"/>
    <w:rsid w:val="00D235CC"/>
    <w:rsid w:val="00D24DC1"/>
    <w:rsid w:val="00D302D2"/>
    <w:rsid w:val="00D3115E"/>
    <w:rsid w:val="00D32834"/>
    <w:rsid w:val="00D347C8"/>
    <w:rsid w:val="00D34A92"/>
    <w:rsid w:val="00D34F8D"/>
    <w:rsid w:val="00D35874"/>
    <w:rsid w:val="00D36AE4"/>
    <w:rsid w:val="00D41C91"/>
    <w:rsid w:val="00D44DDD"/>
    <w:rsid w:val="00D44F36"/>
    <w:rsid w:val="00D47A60"/>
    <w:rsid w:val="00D51B4E"/>
    <w:rsid w:val="00D520EE"/>
    <w:rsid w:val="00D549EC"/>
    <w:rsid w:val="00D55D67"/>
    <w:rsid w:val="00D563FD"/>
    <w:rsid w:val="00D56C17"/>
    <w:rsid w:val="00D618D1"/>
    <w:rsid w:val="00D62803"/>
    <w:rsid w:val="00D63F55"/>
    <w:rsid w:val="00D643B1"/>
    <w:rsid w:val="00D66532"/>
    <w:rsid w:val="00D71BF4"/>
    <w:rsid w:val="00D77F71"/>
    <w:rsid w:val="00D8249E"/>
    <w:rsid w:val="00D8294D"/>
    <w:rsid w:val="00D84BEC"/>
    <w:rsid w:val="00D84DFE"/>
    <w:rsid w:val="00D870AF"/>
    <w:rsid w:val="00D8751D"/>
    <w:rsid w:val="00D9338E"/>
    <w:rsid w:val="00D9661F"/>
    <w:rsid w:val="00D96CAF"/>
    <w:rsid w:val="00DA13DC"/>
    <w:rsid w:val="00DA641A"/>
    <w:rsid w:val="00DB1F24"/>
    <w:rsid w:val="00DB2503"/>
    <w:rsid w:val="00DB343D"/>
    <w:rsid w:val="00DB568C"/>
    <w:rsid w:val="00DC2B18"/>
    <w:rsid w:val="00DC41A0"/>
    <w:rsid w:val="00DC56B3"/>
    <w:rsid w:val="00DD23FE"/>
    <w:rsid w:val="00DD7E1E"/>
    <w:rsid w:val="00DE1444"/>
    <w:rsid w:val="00DE2FCC"/>
    <w:rsid w:val="00DE409C"/>
    <w:rsid w:val="00DE78B3"/>
    <w:rsid w:val="00DF1958"/>
    <w:rsid w:val="00DF1E70"/>
    <w:rsid w:val="00DF2645"/>
    <w:rsid w:val="00DF322C"/>
    <w:rsid w:val="00DF52E3"/>
    <w:rsid w:val="00DF6AD2"/>
    <w:rsid w:val="00DF7F7B"/>
    <w:rsid w:val="00E00337"/>
    <w:rsid w:val="00E01531"/>
    <w:rsid w:val="00E02E85"/>
    <w:rsid w:val="00E061DF"/>
    <w:rsid w:val="00E06AEE"/>
    <w:rsid w:val="00E1192A"/>
    <w:rsid w:val="00E12973"/>
    <w:rsid w:val="00E130C6"/>
    <w:rsid w:val="00E1327F"/>
    <w:rsid w:val="00E21AD8"/>
    <w:rsid w:val="00E22CEE"/>
    <w:rsid w:val="00E23032"/>
    <w:rsid w:val="00E25452"/>
    <w:rsid w:val="00E27185"/>
    <w:rsid w:val="00E32D2A"/>
    <w:rsid w:val="00E33761"/>
    <w:rsid w:val="00E35E07"/>
    <w:rsid w:val="00E4211C"/>
    <w:rsid w:val="00E45AA2"/>
    <w:rsid w:val="00E46610"/>
    <w:rsid w:val="00E47AF1"/>
    <w:rsid w:val="00E53154"/>
    <w:rsid w:val="00E531F4"/>
    <w:rsid w:val="00E53D23"/>
    <w:rsid w:val="00E568BC"/>
    <w:rsid w:val="00E56BA8"/>
    <w:rsid w:val="00E60797"/>
    <w:rsid w:val="00E60AEE"/>
    <w:rsid w:val="00E64890"/>
    <w:rsid w:val="00E65F30"/>
    <w:rsid w:val="00E668D1"/>
    <w:rsid w:val="00E676DF"/>
    <w:rsid w:val="00E709D3"/>
    <w:rsid w:val="00E7156A"/>
    <w:rsid w:val="00E7220B"/>
    <w:rsid w:val="00E724EE"/>
    <w:rsid w:val="00E74C36"/>
    <w:rsid w:val="00E74F53"/>
    <w:rsid w:val="00E751FB"/>
    <w:rsid w:val="00E76196"/>
    <w:rsid w:val="00E81F6C"/>
    <w:rsid w:val="00E82E5B"/>
    <w:rsid w:val="00E83C55"/>
    <w:rsid w:val="00E84456"/>
    <w:rsid w:val="00E845A8"/>
    <w:rsid w:val="00E848CD"/>
    <w:rsid w:val="00E901EA"/>
    <w:rsid w:val="00E91576"/>
    <w:rsid w:val="00E94AA2"/>
    <w:rsid w:val="00E94CEE"/>
    <w:rsid w:val="00E967EF"/>
    <w:rsid w:val="00E968C6"/>
    <w:rsid w:val="00E97042"/>
    <w:rsid w:val="00EA10B3"/>
    <w:rsid w:val="00EA1196"/>
    <w:rsid w:val="00EA150D"/>
    <w:rsid w:val="00EA25B8"/>
    <w:rsid w:val="00EA500C"/>
    <w:rsid w:val="00EB2694"/>
    <w:rsid w:val="00EB37F9"/>
    <w:rsid w:val="00EB6EC5"/>
    <w:rsid w:val="00EB7B60"/>
    <w:rsid w:val="00EC030C"/>
    <w:rsid w:val="00EC5A17"/>
    <w:rsid w:val="00ED1C9E"/>
    <w:rsid w:val="00ED2930"/>
    <w:rsid w:val="00ED640F"/>
    <w:rsid w:val="00EE021A"/>
    <w:rsid w:val="00EE0ABD"/>
    <w:rsid w:val="00EE3C56"/>
    <w:rsid w:val="00EE71FC"/>
    <w:rsid w:val="00EF0227"/>
    <w:rsid w:val="00EF270C"/>
    <w:rsid w:val="00EF4952"/>
    <w:rsid w:val="00EF532B"/>
    <w:rsid w:val="00EF72C6"/>
    <w:rsid w:val="00EF74CE"/>
    <w:rsid w:val="00EF7B49"/>
    <w:rsid w:val="00F005A6"/>
    <w:rsid w:val="00F06181"/>
    <w:rsid w:val="00F1080E"/>
    <w:rsid w:val="00F122BE"/>
    <w:rsid w:val="00F15728"/>
    <w:rsid w:val="00F17F2B"/>
    <w:rsid w:val="00F20329"/>
    <w:rsid w:val="00F23D8D"/>
    <w:rsid w:val="00F24F53"/>
    <w:rsid w:val="00F25EB4"/>
    <w:rsid w:val="00F272C6"/>
    <w:rsid w:val="00F27609"/>
    <w:rsid w:val="00F33FA3"/>
    <w:rsid w:val="00F410FE"/>
    <w:rsid w:val="00F414DD"/>
    <w:rsid w:val="00F416AE"/>
    <w:rsid w:val="00F422F9"/>
    <w:rsid w:val="00F4610D"/>
    <w:rsid w:val="00F506D1"/>
    <w:rsid w:val="00F528C4"/>
    <w:rsid w:val="00F54123"/>
    <w:rsid w:val="00F54D42"/>
    <w:rsid w:val="00F61130"/>
    <w:rsid w:val="00F61AA2"/>
    <w:rsid w:val="00F61BB0"/>
    <w:rsid w:val="00F62FAF"/>
    <w:rsid w:val="00F630AC"/>
    <w:rsid w:val="00F637AF"/>
    <w:rsid w:val="00F64560"/>
    <w:rsid w:val="00F65189"/>
    <w:rsid w:val="00F71D5F"/>
    <w:rsid w:val="00F7221A"/>
    <w:rsid w:val="00F733E8"/>
    <w:rsid w:val="00F74390"/>
    <w:rsid w:val="00F747BA"/>
    <w:rsid w:val="00F81599"/>
    <w:rsid w:val="00F87442"/>
    <w:rsid w:val="00F90ABC"/>
    <w:rsid w:val="00F93D38"/>
    <w:rsid w:val="00F94CEC"/>
    <w:rsid w:val="00FA2338"/>
    <w:rsid w:val="00FA3732"/>
    <w:rsid w:val="00FA570F"/>
    <w:rsid w:val="00FA6D1E"/>
    <w:rsid w:val="00FA6EDB"/>
    <w:rsid w:val="00FA7747"/>
    <w:rsid w:val="00FB05E3"/>
    <w:rsid w:val="00FB0FE9"/>
    <w:rsid w:val="00FB123D"/>
    <w:rsid w:val="00FB1458"/>
    <w:rsid w:val="00FB201D"/>
    <w:rsid w:val="00FB3010"/>
    <w:rsid w:val="00FB694F"/>
    <w:rsid w:val="00FC08E9"/>
    <w:rsid w:val="00FC1A72"/>
    <w:rsid w:val="00FC6023"/>
    <w:rsid w:val="00FD0230"/>
    <w:rsid w:val="00FD3648"/>
    <w:rsid w:val="00FD7DEF"/>
    <w:rsid w:val="00FE295E"/>
    <w:rsid w:val="00FE3526"/>
    <w:rsid w:val="00FE37D1"/>
    <w:rsid w:val="00FE3A51"/>
    <w:rsid w:val="00FE3FED"/>
    <w:rsid w:val="00FE7CC7"/>
    <w:rsid w:val="00FF4F93"/>
    <w:rsid w:val="00FF54AD"/>
    <w:rsid w:val="00FF637E"/>
    <w:rsid w:val="532DB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535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53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53C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53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4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252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53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53C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53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4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252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301023-3CD3-4DB7-85DA-EF1526104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Giraud</dc:creator>
  <cp:lastModifiedBy>Antoine Giraud</cp:lastModifiedBy>
  <cp:revision>3</cp:revision>
  <dcterms:created xsi:type="dcterms:W3CDTF">2019-09-11T09:44:00Z</dcterms:created>
  <dcterms:modified xsi:type="dcterms:W3CDTF">2019-10-15T14:08:00Z</dcterms:modified>
</cp:coreProperties>
</file>